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145FEF" w14:textId="0428A23E" w:rsidR="005C4A9B" w:rsidRDefault="00D3410B" w:rsidP="005C4A9B">
      <w:pPr>
        <w:pStyle w:val="1"/>
        <w:spacing w:beforeLines="50" w:before="156" w:after="0" w:line="360" w:lineRule="auto"/>
        <w:jc w:val="both"/>
        <w:rPr>
          <w:rFonts w:ascii="Times New Roman" w:hAnsi="Times New Roman"/>
          <w:noProof/>
          <w:kern w:val="0"/>
          <w:sz w:val="24"/>
          <w:szCs w:val="22"/>
        </w:rPr>
      </w:pPr>
      <w:r>
        <w:rPr>
          <w:rFonts w:ascii="Times New Roman" w:hAnsi="Times New Roman"/>
          <w:noProof/>
          <w:kern w:val="0"/>
          <w:sz w:val="24"/>
          <w:szCs w:val="22"/>
        </w:rPr>
        <w:t xml:space="preserve">Table S1 </w:t>
      </w:r>
      <w:r w:rsidR="005C4A9B" w:rsidRPr="003652CE">
        <w:rPr>
          <w:rFonts w:ascii="Times New Roman" w:hAnsi="Times New Roman"/>
          <w:noProof/>
          <w:kern w:val="0"/>
          <w:sz w:val="24"/>
          <w:szCs w:val="22"/>
        </w:rPr>
        <w:t>Semi-Quantitative RT-PCR primer</w:t>
      </w:r>
      <w:r>
        <w:rPr>
          <w:rFonts w:ascii="Times New Roman" w:hAnsi="Times New Roman"/>
          <w:noProof/>
          <w:kern w:val="0"/>
          <w:sz w:val="24"/>
          <w:szCs w:val="22"/>
        </w:rPr>
        <w:t>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7"/>
        <w:gridCol w:w="66"/>
        <w:gridCol w:w="3499"/>
        <w:gridCol w:w="3288"/>
      </w:tblGrid>
      <w:tr w:rsidR="00E0364B" w:rsidRPr="00694CA5" w14:paraId="7739D115" w14:textId="77777777" w:rsidTr="00E27A6F"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57F70B88" w14:textId="77777777" w:rsidR="00E0364B" w:rsidRPr="00E0364B" w:rsidRDefault="00E0364B" w:rsidP="00D079E0">
            <w:pPr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E0364B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35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82505A" w14:textId="77777777" w:rsidR="00E0364B" w:rsidRPr="00E0364B" w:rsidRDefault="00E0364B" w:rsidP="00D079E0">
            <w:pPr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E0364B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Forward primer</w:t>
            </w:r>
            <w:r w:rsidRPr="00E0364B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（</w:t>
            </w:r>
            <w:r w:rsidRPr="00E0364B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5’-3’</w:t>
            </w:r>
            <w:r w:rsidRPr="00E0364B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</w:tcPr>
          <w:p w14:paraId="11514E69" w14:textId="77777777" w:rsidR="00E0364B" w:rsidRPr="00E0364B" w:rsidRDefault="00E0364B" w:rsidP="00D079E0">
            <w:pPr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E0364B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Reverse primer</w:t>
            </w:r>
            <w:r w:rsidRPr="00E0364B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（</w:t>
            </w:r>
            <w:r w:rsidRPr="00E0364B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5’-3’</w:t>
            </w:r>
            <w:r w:rsidRPr="00E0364B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）</w:t>
            </w:r>
          </w:p>
        </w:tc>
      </w:tr>
      <w:tr w:rsidR="00E27A6F" w:rsidRPr="00694CA5" w14:paraId="04C8CD83" w14:textId="77777777" w:rsidTr="00E27A6F">
        <w:tc>
          <w:tcPr>
            <w:tcW w:w="1513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001702A7" w14:textId="77777777" w:rsidR="00E0364B" w:rsidRPr="00E0364B" w:rsidRDefault="00E0364B" w:rsidP="00D079E0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</w:rPr>
              <w:t>SlPIN1</w:t>
            </w:r>
          </w:p>
        </w:tc>
        <w:tc>
          <w:tcPr>
            <w:tcW w:w="34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CD6310" w14:textId="77777777" w:rsidR="00E0364B" w:rsidRPr="00E0364B" w:rsidRDefault="00E0364B" w:rsidP="00D079E0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TCTCTGGGAGTTTAATGGTTCA</w:t>
            </w:r>
          </w:p>
        </w:tc>
        <w:tc>
          <w:tcPr>
            <w:tcW w:w="3288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1B5E1E9A" w14:textId="77777777" w:rsidR="00E0364B" w:rsidRPr="00E0364B" w:rsidRDefault="00E0364B" w:rsidP="00D079E0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GAAGAAAATCCACCTGACCTTC</w:t>
            </w:r>
          </w:p>
        </w:tc>
      </w:tr>
      <w:tr w:rsidR="00E27A6F" w:rsidRPr="00694CA5" w14:paraId="7F2D8B96" w14:textId="77777777" w:rsidTr="00E27A6F">
        <w:tc>
          <w:tcPr>
            <w:tcW w:w="1513" w:type="dxa"/>
            <w:gridSpan w:val="2"/>
            <w:tcBorders>
              <w:top w:val="nil"/>
              <w:bottom w:val="nil"/>
              <w:right w:val="nil"/>
            </w:tcBorders>
          </w:tcPr>
          <w:p w14:paraId="2680DA81" w14:textId="77777777" w:rsidR="00E0364B" w:rsidRPr="00E0364B" w:rsidRDefault="00E0364B" w:rsidP="00D079E0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</w:rPr>
              <w:t>SlPIN2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</w:tcPr>
          <w:p w14:paraId="384B5E61" w14:textId="77777777" w:rsidR="00E0364B" w:rsidRPr="00E0364B" w:rsidRDefault="00E0364B" w:rsidP="00D079E0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CTGATGTTGTTTCACTCAATGG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</w:tcBorders>
          </w:tcPr>
          <w:p w14:paraId="3E708F12" w14:textId="77777777" w:rsidR="00E0364B" w:rsidRPr="00E0364B" w:rsidRDefault="00E0364B" w:rsidP="00D079E0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AGCAAACATGGCGTAAAAATCT</w:t>
            </w:r>
          </w:p>
        </w:tc>
      </w:tr>
      <w:tr w:rsidR="00E27A6F" w:rsidRPr="00694CA5" w14:paraId="1E08DEEE" w14:textId="77777777" w:rsidTr="00E27A6F">
        <w:tc>
          <w:tcPr>
            <w:tcW w:w="1513" w:type="dxa"/>
            <w:gridSpan w:val="2"/>
            <w:tcBorders>
              <w:top w:val="nil"/>
              <w:bottom w:val="nil"/>
              <w:right w:val="nil"/>
            </w:tcBorders>
          </w:tcPr>
          <w:p w14:paraId="115108D5" w14:textId="77777777" w:rsidR="00E0364B" w:rsidRPr="00E0364B" w:rsidRDefault="00E0364B" w:rsidP="00D079E0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</w:rPr>
              <w:t>S</w:t>
            </w:r>
            <w:r>
              <w:rPr>
                <w:rFonts w:ascii="Times New Roman" w:eastAsia="DengXian" w:hAnsi="Times New Roman"/>
                <w:color w:val="000000"/>
              </w:rPr>
              <w:t>l</w:t>
            </w:r>
            <w:r w:rsidRPr="00E0364B">
              <w:rPr>
                <w:rFonts w:ascii="Times New Roman" w:eastAsia="DengXian" w:hAnsi="Times New Roman"/>
                <w:color w:val="000000"/>
              </w:rPr>
              <w:t>PIN3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</w:tcPr>
          <w:p w14:paraId="6CCC9949" w14:textId="77777777" w:rsidR="00E0364B" w:rsidRPr="00E0364B" w:rsidRDefault="00E0364B" w:rsidP="00D079E0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AGAAATCCTACCCCACAAAGGT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</w:tcBorders>
          </w:tcPr>
          <w:p w14:paraId="0021716C" w14:textId="77777777" w:rsidR="00E0364B" w:rsidRPr="00E0364B" w:rsidRDefault="00E0364B" w:rsidP="00D079E0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GGTGCTGGTATTGTACTTGTTG</w:t>
            </w:r>
          </w:p>
        </w:tc>
      </w:tr>
      <w:tr w:rsidR="00E0364B" w:rsidRPr="00694CA5" w14:paraId="07E534A4" w14:textId="77777777" w:rsidTr="00E27A6F">
        <w:tc>
          <w:tcPr>
            <w:tcW w:w="1513" w:type="dxa"/>
            <w:gridSpan w:val="2"/>
            <w:tcBorders>
              <w:top w:val="nil"/>
              <w:bottom w:val="nil"/>
              <w:right w:val="nil"/>
            </w:tcBorders>
          </w:tcPr>
          <w:p w14:paraId="555D07C2" w14:textId="77777777" w:rsidR="00E0364B" w:rsidRPr="00E0364B" w:rsidRDefault="00E0364B" w:rsidP="00D079E0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</w:rPr>
              <w:t>S</w:t>
            </w:r>
            <w:r>
              <w:rPr>
                <w:rFonts w:ascii="Times New Roman" w:eastAsia="DengXian" w:hAnsi="Times New Roman"/>
                <w:color w:val="000000"/>
              </w:rPr>
              <w:t>l</w:t>
            </w:r>
            <w:r w:rsidRPr="00E0364B">
              <w:rPr>
                <w:rFonts w:ascii="Times New Roman" w:eastAsia="DengXian" w:hAnsi="Times New Roman"/>
                <w:color w:val="000000"/>
              </w:rPr>
              <w:t>PIN4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</w:tcPr>
          <w:p w14:paraId="6CFF87A6" w14:textId="77777777" w:rsidR="00E0364B" w:rsidRPr="00E0364B" w:rsidRDefault="00E0364B" w:rsidP="00D079E0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AGCTCTACATCGGAGCTACACC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</w:tcBorders>
          </w:tcPr>
          <w:p w14:paraId="2203D3E8" w14:textId="77777777" w:rsidR="00E0364B" w:rsidRPr="00E0364B" w:rsidRDefault="00E0364B" w:rsidP="00D079E0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GCATCAGAGAGAATGGAGATTG</w:t>
            </w:r>
          </w:p>
        </w:tc>
      </w:tr>
      <w:tr w:rsidR="00E0364B" w:rsidRPr="00694CA5" w14:paraId="3A7B00B3" w14:textId="77777777" w:rsidTr="00E27A6F">
        <w:tc>
          <w:tcPr>
            <w:tcW w:w="1513" w:type="dxa"/>
            <w:gridSpan w:val="2"/>
            <w:tcBorders>
              <w:top w:val="nil"/>
              <w:bottom w:val="nil"/>
              <w:right w:val="nil"/>
            </w:tcBorders>
          </w:tcPr>
          <w:p w14:paraId="7F212462" w14:textId="77777777" w:rsidR="00E0364B" w:rsidRPr="00E0364B" w:rsidRDefault="00E0364B" w:rsidP="00D079E0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</w:rPr>
              <w:t>S</w:t>
            </w:r>
            <w:r>
              <w:rPr>
                <w:rFonts w:ascii="Times New Roman" w:eastAsia="DengXian" w:hAnsi="Times New Roman"/>
                <w:color w:val="000000"/>
              </w:rPr>
              <w:t>l</w:t>
            </w:r>
            <w:r w:rsidRPr="00E0364B">
              <w:rPr>
                <w:rFonts w:ascii="Times New Roman" w:eastAsia="DengXian" w:hAnsi="Times New Roman"/>
                <w:color w:val="000000"/>
              </w:rPr>
              <w:t>PIN5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</w:tcPr>
          <w:p w14:paraId="357DB545" w14:textId="77777777" w:rsidR="00E0364B" w:rsidRPr="00E0364B" w:rsidRDefault="00E0364B" w:rsidP="00D079E0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GTTAGTGATTCTGATCCTGGTC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</w:tcBorders>
          </w:tcPr>
          <w:p w14:paraId="329FE0AC" w14:textId="77777777" w:rsidR="00E0364B" w:rsidRPr="00E0364B" w:rsidRDefault="00E0364B" w:rsidP="00D079E0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TTTCCAAAATTCAAGTGCAAAT</w:t>
            </w:r>
          </w:p>
        </w:tc>
      </w:tr>
      <w:tr w:rsidR="00E0364B" w:rsidRPr="00694CA5" w14:paraId="78E52C4D" w14:textId="77777777" w:rsidTr="00E27A6F">
        <w:tc>
          <w:tcPr>
            <w:tcW w:w="1513" w:type="dxa"/>
            <w:gridSpan w:val="2"/>
            <w:tcBorders>
              <w:top w:val="nil"/>
              <w:bottom w:val="nil"/>
              <w:right w:val="nil"/>
            </w:tcBorders>
          </w:tcPr>
          <w:p w14:paraId="1BD6A12E" w14:textId="77777777" w:rsidR="00E0364B" w:rsidRPr="00E0364B" w:rsidRDefault="00E0364B" w:rsidP="00D079E0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</w:rPr>
              <w:t>S</w:t>
            </w:r>
            <w:r>
              <w:rPr>
                <w:rFonts w:ascii="Times New Roman" w:eastAsia="DengXian" w:hAnsi="Times New Roman"/>
                <w:color w:val="000000"/>
              </w:rPr>
              <w:t>l</w:t>
            </w:r>
            <w:r w:rsidRPr="00E0364B">
              <w:rPr>
                <w:rFonts w:ascii="Times New Roman" w:eastAsia="DengXian" w:hAnsi="Times New Roman"/>
                <w:color w:val="000000"/>
              </w:rPr>
              <w:t>PIN6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</w:tcPr>
          <w:p w14:paraId="13F22680" w14:textId="77777777" w:rsidR="00E0364B" w:rsidRPr="00E0364B" w:rsidRDefault="00E0364B" w:rsidP="00D079E0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ATTTCAACGAATTGGATGTGAC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</w:tcBorders>
          </w:tcPr>
          <w:p w14:paraId="4BBBA63C" w14:textId="77777777" w:rsidR="00E0364B" w:rsidRPr="00E0364B" w:rsidRDefault="00E0364B" w:rsidP="00D079E0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AAAGCATTTGGCATTTCTTGTT</w:t>
            </w:r>
          </w:p>
        </w:tc>
      </w:tr>
      <w:tr w:rsidR="00E0364B" w:rsidRPr="00694CA5" w14:paraId="0F9DE782" w14:textId="77777777" w:rsidTr="00E27A6F">
        <w:tc>
          <w:tcPr>
            <w:tcW w:w="1513" w:type="dxa"/>
            <w:gridSpan w:val="2"/>
            <w:tcBorders>
              <w:top w:val="nil"/>
              <w:bottom w:val="nil"/>
              <w:right w:val="nil"/>
            </w:tcBorders>
          </w:tcPr>
          <w:p w14:paraId="0AE18461" w14:textId="77777777" w:rsidR="00E0364B" w:rsidRPr="00E0364B" w:rsidRDefault="00E0364B" w:rsidP="00D079E0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</w:rPr>
              <w:t>S</w:t>
            </w:r>
            <w:r>
              <w:rPr>
                <w:rFonts w:ascii="Times New Roman" w:eastAsia="DengXian" w:hAnsi="Times New Roman"/>
                <w:color w:val="000000"/>
              </w:rPr>
              <w:t>l</w:t>
            </w:r>
            <w:r w:rsidRPr="00E0364B">
              <w:rPr>
                <w:rFonts w:ascii="Times New Roman" w:eastAsia="DengXian" w:hAnsi="Times New Roman"/>
                <w:color w:val="000000"/>
              </w:rPr>
              <w:t>PIN7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</w:tcPr>
          <w:p w14:paraId="08A04134" w14:textId="77777777" w:rsidR="00E0364B" w:rsidRPr="00E0364B" w:rsidRDefault="00E0364B" w:rsidP="00D079E0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GCCTTTAGTTTTTGCTAAGTCG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</w:tcBorders>
          </w:tcPr>
          <w:p w14:paraId="06F211B4" w14:textId="77777777" w:rsidR="00E0364B" w:rsidRPr="00E0364B" w:rsidRDefault="00E0364B" w:rsidP="00D079E0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ATATGCAAAAGAACACCTCGAA</w:t>
            </w:r>
          </w:p>
        </w:tc>
      </w:tr>
      <w:tr w:rsidR="00E0364B" w:rsidRPr="00694CA5" w14:paraId="13F49C40" w14:textId="77777777" w:rsidTr="00E27A6F">
        <w:tc>
          <w:tcPr>
            <w:tcW w:w="1513" w:type="dxa"/>
            <w:gridSpan w:val="2"/>
            <w:tcBorders>
              <w:top w:val="nil"/>
              <w:bottom w:val="nil"/>
              <w:right w:val="nil"/>
            </w:tcBorders>
          </w:tcPr>
          <w:p w14:paraId="37C713C9" w14:textId="77777777" w:rsidR="00E0364B" w:rsidRPr="00E0364B" w:rsidRDefault="00E0364B" w:rsidP="00D079E0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</w:rPr>
              <w:t>S</w:t>
            </w:r>
            <w:r>
              <w:rPr>
                <w:rFonts w:ascii="Times New Roman" w:eastAsia="DengXian" w:hAnsi="Times New Roman"/>
                <w:color w:val="000000"/>
              </w:rPr>
              <w:t>l</w:t>
            </w:r>
            <w:r w:rsidRPr="00E0364B">
              <w:rPr>
                <w:rFonts w:ascii="Times New Roman" w:eastAsia="DengXian" w:hAnsi="Times New Roman"/>
                <w:color w:val="000000"/>
              </w:rPr>
              <w:t>PIN8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</w:tcPr>
          <w:p w14:paraId="6B4ECA47" w14:textId="77777777" w:rsidR="00E0364B" w:rsidRPr="00E0364B" w:rsidRDefault="00E0364B" w:rsidP="00D079E0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TTGTTCTTGGACCTGTTCTCAT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</w:tcBorders>
          </w:tcPr>
          <w:p w14:paraId="48B2F1D7" w14:textId="77777777" w:rsidR="00E0364B" w:rsidRPr="00E0364B" w:rsidRDefault="00E0364B" w:rsidP="00D079E0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CAGGAAATAGTATGCCAAAGCA</w:t>
            </w:r>
          </w:p>
        </w:tc>
      </w:tr>
      <w:tr w:rsidR="00E0364B" w:rsidRPr="00694CA5" w14:paraId="6F9F26FB" w14:textId="77777777" w:rsidTr="00E27A6F">
        <w:tc>
          <w:tcPr>
            <w:tcW w:w="1513" w:type="dxa"/>
            <w:gridSpan w:val="2"/>
            <w:tcBorders>
              <w:top w:val="nil"/>
              <w:bottom w:val="nil"/>
              <w:right w:val="nil"/>
            </w:tcBorders>
          </w:tcPr>
          <w:p w14:paraId="2A1B003E" w14:textId="77777777" w:rsidR="00E0364B" w:rsidRPr="00E0364B" w:rsidRDefault="00E0364B" w:rsidP="00D079E0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</w:rPr>
              <w:t>SlPIN9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</w:tcPr>
          <w:p w14:paraId="68E51ED1" w14:textId="77777777" w:rsidR="00E0364B" w:rsidRPr="00E0364B" w:rsidRDefault="00E0364B" w:rsidP="00D079E0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CTGACACTGGAGGTTCCAT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</w:tcBorders>
          </w:tcPr>
          <w:p w14:paraId="38DC1F07" w14:textId="77777777" w:rsidR="00E0364B" w:rsidRPr="00E0364B" w:rsidRDefault="00E0364B" w:rsidP="00D079E0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AGCAACACCACTCTCCTCA</w:t>
            </w:r>
          </w:p>
        </w:tc>
      </w:tr>
      <w:tr w:rsidR="00E0364B" w:rsidRPr="00694CA5" w14:paraId="609D6DD4" w14:textId="77777777" w:rsidTr="00E27A6F">
        <w:tc>
          <w:tcPr>
            <w:tcW w:w="1513" w:type="dxa"/>
            <w:gridSpan w:val="2"/>
            <w:tcBorders>
              <w:top w:val="nil"/>
              <w:bottom w:val="nil"/>
              <w:right w:val="nil"/>
            </w:tcBorders>
          </w:tcPr>
          <w:p w14:paraId="47A76A69" w14:textId="77777777" w:rsidR="00E0364B" w:rsidRPr="00E0364B" w:rsidRDefault="00E0364B" w:rsidP="00D079E0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</w:rPr>
              <w:t>S</w:t>
            </w:r>
            <w:r>
              <w:rPr>
                <w:rFonts w:ascii="Times New Roman" w:eastAsia="DengXian" w:hAnsi="Times New Roman"/>
                <w:color w:val="000000"/>
              </w:rPr>
              <w:t>l</w:t>
            </w:r>
            <w:r w:rsidRPr="00E0364B">
              <w:rPr>
                <w:rFonts w:ascii="Times New Roman" w:eastAsia="DengXian" w:hAnsi="Times New Roman"/>
                <w:color w:val="000000"/>
              </w:rPr>
              <w:t>PIN10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</w:tcPr>
          <w:p w14:paraId="7CAA2877" w14:textId="77777777" w:rsidR="00E0364B" w:rsidRPr="00E0364B" w:rsidRDefault="00E0364B" w:rsidP="00D079E0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ATGTGGTCTCTCGTAGCTGACA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</w:tcBorders>
          </w:tcPr>
          <w:p w14:paraId="26DF53C5" w14:textId="77777777" w:rsidR="00E0364B" w:rsidRPr="00E0364B" w:rsidRDefault="00E0364B" w:rsidP="00D079E0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TGCCTGAAGTATGGAAGCTCTA</w:t>
            </w:r>
          </w:p>
        </w:tc>
      </w:tr>
      <w:tr w:rsidR="00E0364B" w:rsidRPr="00694CA5" w14:paraId="24EEF094" w14:textId="77777777" w:rsidTr="00E27A6F">
        <w:tc>
          <w:tcPr>
            <w:tcW w:w="1513" w:type="dxa"/>
            <w:gridSpan w:val="2"/>
            <w:tcBorders>
              <w:top w:val="nil"/>
              <w:bottom w:val="nil"/>
              <w:right w:val="nil"/>
            </w:tcBorders>
          </w:tcPr>
          <w:p w14:paraId="128B3FE0" w14:textId="77777777" w:rsidR="00E0364B" w:rsidRPr="00E0364B" w:rsidRDefault="00E0364B" w:rsidP="00D079E0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E0364B">
              <w:rPr>
                <w:rFonts w:ascii="Times New Roman" w:eastAsia="DengXian" w:hAnsi="Times New Roman"/>
                <w:color w:val="000000"/>
              </w:rPr>
              <w:t>SlAUX</w:t>
            </w:r>
            <w:proofErr w:type="spellEnd"/>
            <w:r w:rsidRPr="00E0364B">
              <w:rPr>
                <w:rFonts w:ascii="Times New Roman" w:eastAsia="DengXian" w:hAnsi="Times New Roman"/>
                <w:color w:val="000000"/>
              </w:rPr>
              <w:t>/LAX1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</w:tcPr>
          <w:p w14:paraId="031E3066" w14:textId="77777777" w:rsidR="00E0364B" w:rsidRPr="00E0364B" w:rsidRDefault="00E0364B" w:rsidP="00D079E0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GAGAAACCACCATTTTTCATGC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</w:tcBorders>
          </w:tcPr>
          <w:p w14:paraId="38335920" w14:textId="77777777" w:rsidR="00E0364B" w:rsidRPr="00E0364B" w:rsidRDefault="00E0364B" w:rsidP="00D079E0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GGTATGTGGTGGTATACTTGCT</w:t>
            </w:r>
          </w:p>
        </w:tc>
      </w:tr>
      <w:tr w:rsidR="00E0364B" w:rsidRPr="00694CA5" w14:paraId="2A29CC65" w14:textId="77777777" w:rsidTr="00E27A6F">
        <w:tc>
          <w:tcPr>
            <w:tcW w:w="1513" w:type="dxa"/>
            <w:gridSpan w:val="2"/>
            <w:tcBorders>
              <w:top w:val="nil"/>
              <w:bottom w:val="nil"/>
              <w:right w:val="nil"/>
            </w:tcBorders>
          </w:tcPr>
          <w:p w14:paraId="7D9020F9" w14:textId="77777777" w:rsidR="00E0364B" w:rsidRPr="00E0364B" w:rsidRDefault="00E0364B" w:rsidP="00D079E0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E0364B">
              <w:rPr>
                <w:rFonts w:ascii="Times New Roman" w:eastAsia="DengXian" w:hAnsi="Times New Roman"/>
                <w:color w:val="000000"/>
              </w:rPr>
              <w:t>SlAUX</w:t>
            </w:r>
            <w:proofErr w:type="spellEnd"/>
            <w:r w:rsidRPr="00E0364B">
              <w:rPr>
                <w:rFonts w:ascii="Times New Roman" w:eastAsia="DengXian" w:hAnsi="Times New Roman"/>
                <w:color w:val="000000"/>
              </w:rPr>
              <w:t>/LAX2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</w:tcPr>
          <w:p w14:paraId="1D4DEE0A" w14:textId="77777777" w:rsidR="00E0364B" w:rsidRPr="00E0364B" w:rsidRDefault="00E0364B" w:rsidP="00D079E0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GTGGTTTGGGTACTTATTGTTG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</w:tcBorders>
          </w:tcPr>
          <w:p w14:paraId="51B1B998" w14:textId="77777777" w:rsidR="00E0364B" w:rsidRPr="00E0364B" w:rsidRDefault="00E0364B" w:rsidP="00D079E0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TAGGTGGTGATGGTGAGTGATG</w:t>
            </w:r>
          </w:p>
        </w:tc>
      </w:tr>
      <w:tr w:rsidR="00E0364B" w:rsidRPr="00694CA5" w14:paraId="3BEF9358" w14:textId="77777777" w:rsidTr="00E27A6F">
        <w:tc>
          <w:tcPr>
            <w:tcW w:w="1513" w:type="dxa"/>
            <w:gridSpan w:val="2"/>
            <w:tcBorders>
              <w:top w:val="nil"/>
              <w:bottom w:val="nil"/>
              <w:right w:val="nil"/>
            </w:tcBorders>
          </w:tcPr>
          <w:p w14:paraId="2092FFCE" w14:textId="77777777" w:rsidR="00E0364B" w:rsidRPr="00E0364B" w:rsidRDefault="00E0364B" w:rsidP="00D079E0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E0364B">
              <w:rPr>
                <w:rFonts w:ascii="Times New Roman" w:eastAsia="DengXian" w:hAnsi="Times New Roman"/>
                <w:color w:val="000000"/>
              </w:rPr>
              <w:t>SlAUX</w:t>
            </w:r>
            <w:proofErr w:type="spellEnd"/>
            <w:r w:rsidRPr="00E0364B">
              <w:rPr>
                <w:rFonts w:ascii="Times New Roman" w:eastAsia="DengXian" w:hAnsi="Times New Roman"/>
                <w:color w:val="000000"/>
              </w:rPr>
              <w:t>/LAX3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</w:tcPr>
          <w:p w14:paraId="426C55C1" w14:textId="77777777" w:rsidR="00E0364B" w:rsidRPr="00E0364B" w:rsidRDefault="00E0364B" w:rsidP="00D079E0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GCTTACTTTTGCTTCACCATCAG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</w:tcBorders>
          </w:tcPr>
          <w:p w14:paraId="5122B7BC" w14:textId="77777777" w:rsidR="00E0364B" w:rsidRPr="00E0364B" w:rsidRDefault="00E0364B" w:rsidP="00D079E0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TTATGTGGAGGGCATTGATAAC</w:t>
            </w:r>
          </w:p>
        </w:tc>
      </w:tr>
      <w:tr w:rsidR="00E0364B" w:rsidRPr="00694CA5" w14:paraId="345E4004" w14:textId="77777777" w:rsidTr="00E27A6F">
        <w:tc>
          <w:tcPr>
            <w:tcW w:w="1513" w:type="dxa"/>
            <w:gridSpan w:val="2"/>
            <w:tcBorders>
              <w:top w:val="nil"/>
              <w:bottom w:val="nil"/>
              <w:right w:val="nil"/>
            </w:tcBorders>
          </w:tcPr>
          <w:p w14:paraId="70F46DF5" w14:textId="77777777" w:rsidR="00E0364B" w:rsidRPr="00E0364B" w:rsidRDefault="00E0364B" w:rsidP="00D079E0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E0364B">
              <w:rPr>
                <w:rFonts w:ascii="Times New Roman" w:eastAsia="DengXian" w:hAnsi="Times New Roman"/>
                <w:color w:val="000000"/>
              </w:rPr>
              <w:t>SlAUX</w:t>
            </w:r>
            <w:proofErr w:type="spellEnd"/>
            <w:r w:rsidRPr="00E0364B">
              <w:rPr>
                <w:rFonts w:ascii="Times New Roman" w:eastAsia="DengXian" w:hAnsi="Times New Roman"/>
                <w:color w:val="000000"/>
              </w:rPr>
              <w:t>/LAX4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</w:tcPr>
          <w:p w14:paraId="6C2B4BC8" w14:textId="77777777" w:rsidR="00E0364B" w:rsidRPr="00E0364B" w:rsidRDefault="00E0364B" w:rsidP="00D079E0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GCTCACTTATAGAACACCCTCTG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</w:tcBorders>
          </w:tcPr>
          <w:p w14:paraId="54073A8E" w14:textId="77777777" w:rsidR="00E0364B" w:rsidRPr="00E0364B" w:rsidRDefault="00E0364B" w:rsidP="00D079E0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ACATTTTGCAAACAGTCCAAAT</w:t>
            </w:r>
          </w:p>
        </w:tc>
      </w:tr>
      <w:tr w:rsidR="00E0364B" w:rsidRPr="00694CA5" w14:paraId="7D9A7BAD" w14:textId="77777777" w:rsidTr="00E27A6F">
        <w:tc>
          <w:tcPr>
            <w:tcW w:w="1513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1ECA988C" w14:textId="77777777" w:rsidR="00E0364B" w:rsidRPr="00E0364B" w:rsidRDefault="00E0364B" w:rsidP="00D079E0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E0364B">
              <w:rPr>
                <w:rFonts w:ascii="Times New Roman" w:eastAsia="DengXian" w:hAnsi="Times New Roman"/>
                <w:color w:val="000000"/>
              </w:rPr>
              <w:t>SlAUX</w:t>
            </w:r>
            <w:proofErr w:type="spellEnd"/>
            <w:r w:rsidRPr="00E0364B">
              <w:rPr>
                <w:rFonts w:ascii="Times New Roman" w:eastAsia="DengXian" w:hAnsi="Times New Roman"/>
                <w:color w:val="000000"/>
              </w:rPr>
              <w:t>/LAX5</w:t>
            </w:r>
          </w:p>
        </w:tc>
        <w:tc>
          <w:tcPr>
            <w:tcW w:w="3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4AE416" w14:textId="77777777" w:rsidR="00E0364B" w:rsidRPr="00E0364B" w:rsidRDefault="00E0364B" w:rsidP="00D079E0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ACATGTTCACCTTCAAATCTGCT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</w:tcBorders>
          </w:tcPr>
          <w:p w14:paraId="1D1D06CC" w14:textId="77777777" w:rsidR="00E0364B" w:rsidRPr="00E0364B" w:rsidRDefault="00E0364B" w:rsidP="00D079E0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GGACATTGATAACATTTGGTGA</w:t>
            </w:r>
          </w:p>
        </w:tc>
      </w:tr>
    </w:tbl>
    <w:p w14:paraId="55A99138" w14:textId="77777777" w:rsidR="00E0364B" w:rsidRPr="00E0364B" w:rsidRDefault="00E0364B" w:rsidP="00E0364B"/>
    <w:p w14:paraId="682DC2CD" w14:textId="468233DC" w:rsidR="00D3410B" w:rsidRPr="003652CE" w:rsidRDefault="00D3410B" w:rsidP="00D3410B">
      <w:pPr>
        <w:pStyle w:val="1"/>
        <w:spacing w:beforeLines="50" w:before="156" w:after="0" w:line="360" w:lineRule="auto"/>
        <w:jc w:val="both"/>
        <w:rPr>
          <w:rFonts w:ascii="Times New Roman" w:hAnsi="Times New Roman"/>
          <w:noProof/>
          <w:kern w:val="0"/>
          <w:sz w:val="24"/>
          <w:szCs w:val="22"/>
        </w:rPr>
      </w:pPr>
      <w:r>
        <w:rPr>
          <w:rFonts w:ascii="Times New Roman" w:hAnsi="Times New Roman"/>
          <w:noProof/>
          <w:kern w:val="0"/>
          <w:sz w:val="24"/>
          <w:szCs w:val="22"/>
        </w:rPr>
        <w:t>Table S2 Real-time q</w:t>
      </w:r>
      <w:r w:rsidRPr="003652CE">
        <w:rPr>
          <w:rFonts w:ascii="Times New Roman" w:hAnsi="Times New Roman"/>
          <w:noProof/>
          <w:kern w:val="0"/>
          <w:sz w:val="24"/>
          <w:szCs w:val="22"/>
        </w:rPr>
        <w:t>uantitative PCR primer</w:t>
      </w:r>
      <w:r>
        <w:rPr>
          <w:rFonts w:ascii="Times New Roman" w:hAnsi="Times New Roman"/>
          <w:noProof/>
          <w:kern w:val="0"/>
          <w:sz w:val="24"/>
          <w:szCs w:val="22"/>
        </w:rPr>
        <w:t>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70"/>
        <w:gridCol w:w="419"/>
        <w:gridCol w:w="3313"/>
        <w:gridCol w:w="3364"/>
      </w:tblGrid>
      <w:tr w:rsidR="00E0364B" w:rsidRPr="00694CA5" w14:paraId="49FAF178" w14:textId="77777777" w:rsidTr="00E27A6F">
        <w:tc>
          <w:tcPr>
            <w:tcW w:w="12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B82F95" w14:textId="34EC378B" w:rsidR="00D3410B" w:rsidRPr="00E0364B" w:rsidRDefault="00D3410B" w:rsidP="00D079E0">
            <w:pPr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E0364B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37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FAC9AE" w14:textId="77777777" w:rsidR="00D3410B" w:rsidRPr="00E0364B" w:rsidRDefault="00D3410B" w:rsidP="00D079E0">
            <w:pPr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E0364B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Forward primer</w:t>
            </w:r>
            <w:r w:rsidRPr="00E0364B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（</w:t>
            </w:r>
            <w:r w:rsidRPr="00E0364B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5’-3’</w:t>
            </w:r>
            <w:r w:rsidRPr="00E0364B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3364" w:type="dxa"/>
            <w:tcBorders>
              <w:top w:val="single" w:sz="4" w:space="0" w:color="auto"/>
              <w:bottom w:val="single" w:sz="4" w:space="0" w:color="auto"/>
            </w:tcBorders>
          </w:tcPr>
          <w:p w14:paraId="61A31F77" w14:textId="77777777" w:rsidR="00D3410B" w:rsidRPr="00E0364B" w:rsidRDefault="00D3410B" w:rsidP="00D079E0">
            <w:pPr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E0364B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Reverse primer</w:t>
            </w:r>
            <w:r w:rsidRPr="00E0364B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（</w:t>
            </w:r>
            <w:r w:rsidRPr="00E0364B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5’-3’</w:t>
            </w:r>
            <w:r w:rsidRPr="00E0364B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）</w:t>
            </w:r>
          </w:p>
        </w:tc>
      </w:tr>
      <w:tr w:rsidR="00D3410B" w:rsidRPr="00694CA5" w14:paraId="43D27271" w14:textId="77777777" w:rsidTr="00E27A6F"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14:paraId="3B0E6F3F" w14:textId="6D0BF404" w:rsidR="00D3410B" w:rsidRPr="00E0364B" w:rsidRDefault="00D3410B" w:rsidP="00D3410B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</w:rPr>
              <w:t>SlPIN1</w:t>
            </w:r>
          </w:p>
        </w:tc>
        <w:tc>
          <w:tcPr>
            <w:tcW w:w="38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CE97E2" w14:textId="5DB25AB9" w:rsidR="00D3410B" w:rsidRPr="00E27A6F" w:rsidRDefault="00E0364B" w:rsidP="00D3410B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27A6F">
              <w:rPr>
                <w:rFonts w:ascii="Times New Roman" w:hAnsi="Times New Roman"/>
                <w:sz w:val="18"/>
                <w:szCs w:val="18"/>
              </w:rPr>
              <w:t>CAGGCAGCTCTACCACAAGG</w:t>
            </w:r>
          </w:p>
        </w:tc>
        <w:tc>
          <w:tcPr>
            <w:tcW w:w="3364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17A58455" w14:textId="315CB9C2" w:rsidR="00D3410B" w:rsidRPr="00E27A6F" w:rsidRDefault="00E0364B" w:rsidP="00D3410B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27A6F">
              <w:rPr>
                <w:rFonts w:ascii="Times New Roman" w:hAnsi="Times New Roman"/>
                <w:sz w:val="18"/>
                <w:szCs w:val="18"/>
              </w:rPr>
              <w:t>TGTAATCGGCAACGCAATC</w:t>
            </w:r>
          </w:p>
        </w:tc>
      </w:tr>
      <w:tr w:rsidR="00E0364B" w:rsidRPr="00694CA5" w14:paraId="61E0DF4E" w14:textId="77777777" w:rsidTr="00E27A6F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418A543" w14:textId="4231E0E3" w:rsidR="00D3410B" w:rsidRPr="00E0364B" w:rsidRDefault="00D3410B" w:rsidP="00D3410B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</w:rPr>
              <w:t>S</w:t>
            </w:r>
            <w:r w:rsidR="00E0364B">
              <w:rPr>
                <w:rFonts w:ascii="Times New Roman" w:eastAsia="DengXian" w:hAnsi="Times New Roman"/>
                <w:color w:val="000000"/>
              </w:rPr>
              <w:t>l</w:t>
            </w:r>
            <w:r w:rsidRPr="00E0364B">
              <w:rPr>
                <w:rFonts w:ascii="Times New Roman" w:eastAsia="DengXian" w:hAnsi="Times New Roman"/>
                <w:color w:val="000000"/>
              </w:rPr>
              <w:t>PIN6</w:t>
            </w:r>
          </w:p>
        </w:tc>
        <w:tc>
          <w:tcPr>
            <w:tcW w:w="38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88DDDF" w14:textId="6442DC3B" w:rsidR="00D3410B" w:rsidRPr="00E27A6F" w:rsidRDefault="00E0364B" w:rsidP="00D3410B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27A6F">
              <w:rPr>
                <w:rFonts w:ascii="Times New Roman" w:hAnsi="Times New Roman"/>
                <w:sz w:val="18"/>
                <w:szCs w:val="18"/>
              </w:rPr>
              <w:t>GCATCAACCGTTTCGTCG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</w:tcBorders>
          </w:tcPr>
          <w:p w14:paraId="0DB48862" w14:textId="1D270ED1" w:rsidR="00D3410B" w:rsidRPr="00E27A6F" w:rsidRDefault="00E0364B" w:rsidP="00D3410B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27A6F">
              <w:rPr>
                <w:rFonts w:ascii="Times New Roman" w:hAnsi="Times New Roman"/>
                <w:sz w:val="18"/>
                <w:szCs w:val="18"/>
              </w:rPr>
              <w:t>GCCAATATGAATTTCGTGTCC</w:t>
            </w:r>
          </w:p>
        </w:tc>
      </w:tr>
      <w:tr w:rsidR="00E0364B" w:rsidRPr="00694CA5" w14:paraId="44B24BA8" w14:textId="77777777" w:rsidTr="00E27A6F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AE3AD06" w14:textId="5E288AA6" w:rsidR="00D3410B" w:rsidRPr="00E0364B" w:rsidRDefault="00D3410B" w:rsidP="00D3410B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</w:rPr>
              <w:t>S</w:t>
            </w:r>
            <w:r w:rsidR="00E0364B">
              <w:rPr>
                <w:rFonts w:ascii="Times New Roman" w:eastAsia="DengXian" w:hAnsi="Times New Roman"/>
                <w:color w:val="000000"/>
              </w:rPr>
              <w:t>l</w:t>
            </w:r>
            <w:r w:rsidRPr="00E0364B">
              <w:rPr>
                <w:rFonts w:ascii="Times New Roman" w:eastAsia="DengXian" w:hAnsi="Times New Roman"/>
                <w:color w:val="000000"/>
              </w:rPr>
              <w:t>PIN7</w:t>
            </w:r>
          </w:p>
        </w:tc>
        <w:tc>
          <w:tcPr>
            <w:tcW w:w="38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71720E" w14:textId="6A636533" w:rsidR="00D3410B" w:rsidRPr="00E27A6F" w:rsidRDefault="00E0364B" w:rsidP="00D3410B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27A6F">
              <w:rPr>
                <w:rFonts w:ascii="Times New Roman" w:hAnsi="Times New Roman"/>
                <w:sz w:val="18"/>
                <w:szCs w:val="18"/>
              </w:rPr>
              <w:t>TCAGCGGTCCAGCAGTCA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</w:tcBorders>
          </w:tcPr>
          <w:p w14:paraId="2A3169BD" w14:textId="7C031F53" w:rsidR="00D3410B" w:rsidRPr="00E27A6F" w:rsidRDefault="00E0364B" w:rsidP="00D3410B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27A6F">
              <w:rPr>
                <w:rFonts w:ascii="Times New Roman" w:hAnsi="Times New Roman"/>
                <w:sz w:val="18"/>
                <w:szCs w:val="18"/>
              </w:rPr>
              <w:t>GCAAAGACGAAAGGAACGATT</w:t>
            </w:r>
          </w:p>
        </w:tc>
      </w:tr>
      <w:tr w:rsidR="00E0364B" w:rsidRPr="00694CA5" w14:paraId="002601B3" w14:textId="77777777" w:rsidTr="00E27A6F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02305CD" w14:textId="3879168D" w:rsidR="00D3410B" w:rsidRPr="00E0364B" w:rsidRDefault="00D3410B" w:rsidP="00D3410B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0364B">
              <w:rPr>
                <w:rFonts w:ascii="Times New Roman" w:eastAsia="DengXian" w:hAnsi="Times New Roman"/>
                <w:color w:val="000000"/>
              </w:rPr>
              <w:t>SlPIN9</w:t>
            </w:r>
          </w:p>
        </w:tc>
        <w:tc>
          <w:tcPr>
            <w:tcW w:w="38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A271B3" w14:textId="2D0854E6" w:rsidR="00D3410B" w:rsidRPr="00E27A6F" w:rsidRDefault="00E0364B" w:rsidP="00D3410B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27A6F">
              <w:rPr>
                <w:rFonts w:ascii="Times New Roman" w:hAnsi="Times New Roman"/>
                <w:sz w:val="18"/>
                <w:szCs w:val="18"/>
              </w:rPr>
              <w:t>CGAAAACTAATCAGGAACCCA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</w:tcBorders>
          </w:tcPr>
          <w:p w14:paraId="64F0ACE7" w14:textId="7AED89B9" w:rsidR="00D3410B" w:rsidRPr="00E27A6F" w:rsidRDefault="00E0364B" w:rsidP="00D3410B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27A6F">
              <w:rPr>
                <w:rFonts w:ascii="Times New Roman" w:hAnsi="Times New Roman"/>
                <w:sz w:val="18"/>
                <w:szCs w:val="18"/>
              </w:rPr>
              <w:t>CAATGCCATGAACAAACCA</w:t>
            </w:r>
          </w:p>
        </w:tc>
      </w:tr>
      <w:tr w:rsidR="00E0364B" w:rsidRPr="00694CA5" w14:paraId="012D42CC" w14:textId="77777777" w:rsidTr="00E27A6F">
        <w:tc>
          <w:tcPr>
            <w:tcW w:w="1623" w:type="dxa"/>
            <w:gridSpan w:val="3"/>
            <w:tcBorders>
              <w:top w:val="nil"/>
            </w:tcBorders>
          </w:tcPr>
          <w:p w14:paraId="237A387D" w14:textId="3F9E1418" w:rsidR="00D3410B" w:rsidRPr="00E0364B" w:rsidRDefault="00E0364B" w:rsidP="00D3410B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E0364B">
              <w:rPr>
                <w:rFonts w:ascii="Times New Roman" w:eastAsia="DengXian" w:hAnsi="Times New Roman"/>
                <w:color w:val="000000"/>
              </w:rPr>
              <w:lastRenderedPageBreak/>
              <w:t>SlAUX</w:t>
            </w:r>
            <w:proofErr w:type="spellEnd"/>
            <w:r w:rsidRPr="00E0364B">
              <w:rPr>
                <w:rFonts w:ascii="Times New Roman" w:eastAsia="DengXian" w:hAnsi="Times New Roman"/>
                <w:color w:val="000000"/>
              </w:rPr>
              <w:t>/LAX2</w:t>
            </w:r>
          </w:p>
        </w:tc>
        <w:tc>
          <w:tcPr>
            <w:tcW w:w="3313" w:type="dxa"/>
            <w:tcBorders>
              <w:top w:val="nil"/>
            </w:tcBorders>
          </w:tcPr>
          <w:p w14:paraId="22D5C7CA" w14:textId="1C0870EC" w:rsidR="00D3410B" w:rsidRPr="00E27A6F" w:rsidRDefault="00E27A6F" w:rsidP="00D3410B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27A6F">
              <w:rPr>
                <w:rFonts w:ascii="Times New Roman" w:hAnsi="Times New Roman"/>
                <w:sz w:val="18"/>
                <w:szCs w:val="18"/>
              </w:rPr>
              <w:t>CTTGGAATGCTCTCTGGCGT</w:t>
            </w:r>
          </w:p>
        </w:tc>
        <w:tc>
          <w:tcPr>
            <w:tcW w:w="3364" w:type="dxa"/>
            <w:tcBorders>
              <w:top w:val="nil"/>
            </w:tcBorders>
          </w:tcPr>
          <w:p w14:paraId="7E5E4295" w14:textId="38C10E1E" w:rsidR="00D3410B" w:rsidRPr="00E27A6F" w:rsidRDefault="00E27A6F" w:rsidP="00D3410B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27A6F">
              <w:rPr>
                <w:rFonts w:ascii="Times New Roman" w:hAnsi="Times New Roman"/>
                <w:sz w:val="18"/>
                <w:szCs w:val="18"/>
              </w:rPr>
              <w:t>GGTTGCGGAAATCGACCTT</w:t>
            </w:r>
          </w:p>
        </w:tc>
      </w:tr>
      <w:tr w:rsidR="00E0364B" w:rsidRPr="00694CA5" w14:paraId="1EFEE1DB" w14:textId="77777777" w:rsidTr="00E0364B">
        <w:tc>
          <w:tcPr>
            <w:tcW w:w="1623" w:type="dxa"/>
            <w:gridSpan w:val="3"/>
          </w:tcPr>
          <w:p w14:paraId="35F8324A" w14:textId="3EB1F686" w:rsidR="00D3410B" w:rsidRPr="00E0364B" w:rsidRDefault="00E0364B" w:rsidP="00D3410B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E0364B">
              <w:rPr>
                <w:rFonts w:ascii="Times New Roman" w:eastAsia="DengXian" w:hAnsi="Times New Roman"/>
                <w:color w:val="000000"/>
              </w:rPr>
              <w:t>SlAUX</w:t>
            </w:r>
            <w:proofErr w:type="spellEnd"/>
            <w:r w:rsidRPr="00E0364B">
              <w:rPr>
                <w:rFonts w:ascii="Times New Roman" w:eastAsia="DengXian" w:hAnsi="Times New Roman"/>
                <w:color w:val="000000"/>
              </w:rPr>
              <w:t>/LAX5</w:t>
            </w:r>
          </w:p>
        </w:tc>
        <w:tc>
          <w:tcPr>
            <w:tcW w:w="3313" w:type="dxa"/>
          </w:tcPr>
          <w:p w14:paraId="0DAE05AC" w14:textId="6E331970" w:rsidR="00D3410B" w:rsidRPr="00E27A6F" w:rsidRDefault="00E27A6F" w:rsidP="00D3410B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27A6F">
              <w:rPr>
                <w:rFonts w:ascii="Times New Roman" w:hAnsi="Times New Roman"/>
                <w:sz w:val="18"/>
                <w:szCs w:val="18"/>
              </w:rPr>
              <w:t>TTCACAGGGGCCACAAACAT</w:t>
            </w:r>
          </w:p>
        </w:tc>
        <w:tc>
          <w:tcPr>
            <w:tcW w:w="3364" w:type="dxa"/>
          </w:tcPr>
          <w:p w14:paraId="681C4138" w14:textId="714EC05E" w:rsidR="00D3410B" w:rsidRPr="00E27A6F" w:rsidRDefault="00E27A6F" w:rsidP="00D3410B">
            <w:pPr>
              <w:jc w:val="center"/>
              <w:rPr>
                <w:rFonts w:ascii="Times New Roman" w:eastAsia="黑体" w:hAnsi="Times New Roman"/>
                <w:color w:val="000000" w:themeColor="text1"/>
                <w:sz w:val="18"/>
                <w:szCs w:val="18"/>
              </w:rPr>
            </w:pPr>
            <w:r w:rsidRPr="00E27A6F">
              <w:rPr>
                <w:rFonts w:ascii="Times New Roman" w:hAnsi="Times New Roman"/>
                <w:sz w:val="18"/>
                <w:szCs w:val="18"/>
              </w:rPr>
              <w:t>GCCCAATACACTGTTGCTGC</w:t>
            </w:r>
          </w:p>
        </w:tc>
      </w:tr>
    </w:tbl>
    <w:p w14:paraId="51957F5C" w14:textId="43DBF408" w:rsidR="00AB5973" w:rsidRPr="00D3410B" w:rsidRDefault="00AB5973" w:rsidP="00D3410B"/>
    <w:sectPr w:rsidR="00AB5973" w:rsidRPr="00D3410B" w:rsidSect="0096733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A9B"/>
    <w:rsid w:val="000354EB"/>
    <w:rsid w:val="00074741"/>
    <w:rsid w:val="000874C3"/>
    <w:rsid w:val="001655F1"/>
    <w:rsid w:val="00362E83"/>
    <w:rsid w:val="00397A4A"/>
    <w:rsid w:val="003F666E"/>
    <w:rsid w:val="00442F6A"/>
    <w:rsid w:val="005056A8"/>
    <w:rsid w:val="005C4A9B"/>
    <w:rsid w:val="006F055D"/>
    <w:rsid w:val="00704446"/>
    <w:rsid w:val="00733D2C"/>
    <w:rsid w:val="00750BE2"/>
    <w:rsid w:val="007E0214"/>
    <w:rsid w:val="007F08D7"/>
    <w:rsid w:val="0089495D"/>
    <w:rsid w:val="008B6B36"/>
    <w:rsid w:val="008E2DD2"/>
    <w:rsid w:val="00912227"/>
    <w:rsid w:val="00961508"/>
    <w:rsid w:val="00967334"/>
    <w:rsid w:val="00980D7D"/>
    <w:rsid w:val="009D3857"/>
    <w:rsid w:val="00A00101"/>
    <w:rsid w:val="00AB5973"/>
    <w:rsid w:val="00B303BC"/>
    <w:rsid w:val="00BE7EA5"/>
    <w:rsid w:val="00C54DE3"/>
    <w:rsid w:val="00C74496"/>
    <w:rsid w:val="00D3410B"/>
    <w:rsid w:val="00DF41F5"/>
    <w:rsid w:val="00E0364B"/>
    <w:rsid w:val="00E25876"/>
    <w:rsid w:val="00E27A6F"/>
    <w:rsid w:val="00E43614"/>
    <w:rsid w:val="00E957CA"/>
    <w:rsid w:val="00EC561E"/>
    <w:rsid w:val="00ED07A2"/>
    <w:rsid w:val="00ED632C"/>
    <w:rsid w:val="00EF6F51"/>
    <w:rsid w:val="00F820B9"/>
    <w:rsid w:val="00FE2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4AD353"/>
  <w15:chartTrackingRefBased/>
  <w15:docId w15:val="{39BA5903-A37B-9F4F-99F6-6D3C9EABD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Cambria Math"/>
        <w:kern w:val="2"/>
        <w:sz w:val="24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4A9B"/>
    <w:pPr>
      <w:spacing w:after="200" w:line="276" w:lineRule="auto"/>
    </w:pPr>
    <w:rPr>
      <w:rFonts w:ascii="Calibri" w:eastAsia="宋体" w:hAnsi="Calibri" w:cs="Times New Roman"/>
      <w:kern w:val="0"/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rsid w:val="005C4A9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C4A9B"/>
    <w:rPr>
      <w:rFonts w:ascii="Calibri" w:eastAsia="宋体" w:hAnsi="Calibri" w:cs="Times New Roman"/>
      <w:b/>
      <w:bCs/>
      <w:kern w:val="44"/>
      <w:sz w:val="44"/>
      <w:szCs w:val="44"/>
    </w:rPr>
  </w:style>
  <w:style w:type="table" w:styleId="a3">
    <w:name w:val="Table Grid"/>
    <w:basedOn w:val="a1"/>
    <w:uiPriority w:val="39"/>
    <w:rsid w:val="00D3410B"/>
    <w:rPr>
      <w:rFonts w:ascii="DengXian" w:eastAsia="DengXian" w:hAnsi="DengXian" w:cs="DengXi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fen Dong</dc:creator>
  <cp:keywords/>
  <dc:description/>
  <cp:lastModifiedBy>Xiufen Dong</cp:lastModifiedBy>
  <cp:revision>5</cp:revision>
  <dcterms:created xsi:type="dcterms:W3CDTF">2021-02-03T03:15:00Z</dcterms:created>
  <dcterms:modified xsi:type="dcterms:W3CDTF">2021-05-21T18:26:00Z</dcterms:modified>
</cp:coreProperties>
</file>